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C289A" w14:textId="5375C078" w:rsidR="00863C12" w:rsidRDefault="00877A1E" w:rsidP="00863C12">
      <w:pPr>
        <w:rPr>
          <w:rFonts w:ascii="Calibri" w:eastAsia="Calibri" w:hAnsi="Calibri" w:cs="Calibri"/>
        </w:rPr>
      </w:pPr>
      <w:bookmarkStart w:id="0" w:name="_GoBack"/>
      <w:r w:rsidRPr="000969EB">
        <w:rPr>
          <w:rFonts w:ascii="Calibri" w:eastAsia="Calibri" w:hAnsi="Calibri" w:cs="Calibri"/>
          <w:b/>
        </w:rPr>
        <w:t xml:space="preserve">Supporting </w:t>
      </w:r>
      <w:r w:rsidR="000969EB" w:rsidRPr="000969EB">
        <w:rPr>
          <w:rFonts w:ascii="Calibri" w:eastAsia="Calibri" w:hAnsi="Calibri" w:cs="Calibri"/>
          <w:b/>
        </w:rPr>
        <w:t>Table</w:t>
      </w:r>
      <w:r w:rsidRPr="000969EB">
        <w:rPr>
          <w:rFonts w:ascii="Calibri" w:eastAsia="Calibri" w:hAnsi="Calibri" w:cs="Calibri"/>
          <w:b/>
        </w:rPr>
        <w:t xml:space="preserve"> </w:t>
      </w:r>
      <w:r w:rsidR="000969EB" w:rsidRPr="000969EB">
        <w:rPr>
          <w:rFonts w:ascii="Calibri" w:eastAsia="Calibri" w:hAnsi="Calibri" w:cs="Calibri"/>
          <w:b/>
        </w:rPr>
        <w:t>S</w:t>
      </w:r>
      <w:r w:rsidR="00861E50" w:rsidRPr="000969EB">
        <w:rPr>
          <w:rFonts w:ascii="Calibri" w:eastAsia="Calibri" w:hAnsi="Calibri" w:cs="Calibri"/>
          <w:b/>
        </w:rPr>
        <w:t>1</w:t>
      </w:r>
      <w:r w:rsidR="00863C12" w:rsidRPr="000969EB">
        <w:rPr>
          <w:rFonts w:ascii="Calibri" w:eastAsia="Calibri" w:hAnsi="Calibri" w:cs="Calibri"/>
          <w:b/>
        </w:rPr>
        <w:t xml:space="preserve">. </w:t>
      </w:r>
      <w:bookmarkEnd w:id="0"/>
      <w:r w:rsidR="00863C12">
        <w:rPr>
          <w:rFonts w:ascii="Calibri" w:eastAsia="Calibri" w:hAnsi="Calibri" w:cs="Calibri"/>
        </w:rPr>
        <w:t xml:space="preserve"> Countries that papers focused on high-, middle- and low-income countries, as defined by the World Bank 2024</w:t>
      </w:r>
      <w:r w:rsidR="00863C12" w:rsidRPr="00FE4143">
        <w:rPr>
          <w:rFonts w:ascii="Calibri" w:eastAsia="Calibri" w:hAnsi="Calibri" w:cs="Calibri"/>
          <w:vertAlign w:val="superscript"/>
        </w:rPr>
        <w:t>143</w:t>
      </w:r>
    </w:p>
    <w:p w14:paraId="178E6454" w14:textId="77777777" w:rsidR="00863C12" w:rsidRDefault="00863C12" w:rsidP="00863C12">
      <w:pPr>
        <w:rPr>
          <w:rFonts w:ascii="Calibri" w:eastAsia="Calibri" w:hAnsi="Calibri" w:cs="Calibri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863C12" w14:paraId="1A4251E6" w14:textId="77777777" w:rsidTr="0089387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AFD3" w14:textId="77777777" w:rsidR="00863C12" w:rsidRDefault="00863C12" w:rsidP="0089387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mber of studies in Low-Middle Income Countries</w:t>
            </w:r>
          </w:p>
          <w:p w14:paraId="71850C2A" w14:textId="5C3FA2A2" w:rsidR="00863C12" w:rsidRDefault="00863C12" w:rsidP="0089387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(n=2</w:t>
            </w:r>
            <w:r w:rsidR="00643BEC">
              <w:rPr>
                <w:rFonts w:ascii="Calibri" w:eastAsia="Calibri" w:hAnsi="Calibri" w:cs="Calibri"/>
                <w:b/>
              </w:rPr>
              <w:t>1</w:t>
            </w:r>
            <w:r>
              <w:rPr>
                <w:rFonts w:ascii="Calibri" w:eastAsia="Calibri" w:hAnsi="Calibri" w:cs="Calibri"/>
                <w:b/>
              </w:rPr>
              <w:t xml:space="preserve"> single country studies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9149" w14:textId="6418358C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azil (1), China (</w:t>
            </w:r>
            <w:r w:rsidR="00A529B6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), India (1), Indonesia (1), Kenya (1), Lebanon (1), Mexico (2), Peru (1), Philippines (1), Tanzania (1), Turkey (3)</w:t>
            </w:r>
          </w:p>
        </w:tc>
      </w:tr>
      <w:tr w:rsidR="00863C12" w14:paraId="15FC0042" w14:textId="77777777" w:rsidTr="0089387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C96C1" w14:textId="77777777" w:rsidR="00863C12" w:rsidRDefault="00863C12" w:rsidP="0089387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Number of studies in High income Countries </w:t>
            </w:r>
          </w:p>
          <w:p w14:paraId="7E405EC6" w14:textId="448360FA" w:rsidR="00863C12" w:rsidRDefault="00863C12" w:rsidP="0089387E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(n=4</w:t>
            </w:r>
            <w:r w:rsidR="00643BEC">
              <w:rPr>
                <w:rFonts w:ascii="Calibri" w:eastAsia="Calibri" w:hAnsi="Calibri" w:cs="Calibri"/>
                <w:b/>
              </w:rPr>
              <w:t>1</w:t>
            </w:r>
            <w:r>
              <w:rPr>
                <w:rFonts w:ascii="Calibri" w:eastAsia="Calibri" w:hAnsi="Calibri" w:cs="Calibri"/>
                <w:b/>
              </w:rPr>
              <w:t xml:space="preserve"> single country studies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CB18" w14:textId="014DB4B0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ustralia (12), Canada (6), Italy (3), Germany (</w:t>
            </w:r>
            <w:r w:rsidR="00A529B6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>), Finland (1), Hungary (1), New Zealand (1), Portugal (1), Slovenia (1), Sweden (1), United Kingdom (6), United States (3), Indigenous and First Nation communities within high-income countries (6)</w:t>
            </w:r>
          </w:p>
        </w:tc>
      </w:tr>
      <w:tr w:rsidR="00863C12" w14:paraId="1B359ED6" w14:textId="77777777" w:rsidTr="0089387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2A1B7" w14:textId="77777777" w:rsidR="00863C12" w:rsidRDefault="00863C12" w:rsidP="0089387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tudies that included both low-</w:t>
            </w:r>
            <w:proofErr w:type="gramStart"/>
            <w:r>
              <w:rPr>
                <w:rFonts w:ascii="Calibri" w:eastAsia="Calibri" w:hAnsi="Calibri" w:cs="Calibri"/>
                <w:b/>
              </w:rPr>
              <w:t>middle and high income</w:t>
            </w:r>
            <w:proofErr w:type="gramEnd"/>
            <w:r>
              <w:rPr>
                <w:rFonts w:ascii="Calibri" w:eastAsia="Calibri" w:hAnsi="Calibri" w:cs="Calibri"/>
                <w:b/>
              </w:rPr>
              <w:t xml:space="preserve"> countries (Countries are listed as included in each paper, with each paper numbered separately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DD19" w14:textId="77777777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USA, New Zealand, China, Turkey, and Indonesia</w:t>
            </w:r>
          </w:p>
          <w:p w14:paraId="5D88C60C" w14:textId="77777777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Australia, Brazil, Finland, France, India, Nigeria, Philippines, Portugal, the UK, and the USA)</w:t>
            </w:r>
          </w:p>
          <w:p w14:paraId="63229C83" w14:textId="77777777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USA, Asia, Australia, Europe, Caribbean islands, and Canada</w:t>
            </w:r>
          </w:p>
          <w:p w14:paraId="41DB4BD8" w14:textId="77777777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 Australia, the USA, UK, Canada, Netherlands, Switzerland, India, Finland, New Zealand, and Sweden.</w:t>
            </w:r>
          </w:p>
          <w:p w14:paraId="14F979C9" w14:textId="77777777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 Canada, China, Dominica, Indonesia, Philippines and US</w:t>
            </w:r>
          </w:p>
          <w:p w14:paraId="41C1BF1B" w14:textId="77777777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 Australia, Brazil, Finland, France, India, Nigeria, Philippines, Portugal, the UK, and the USA</w:t>
            </w:r>
          </w:p>
          <w:p w14:paraId="40CD334B" w14:textId="77777777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 Argentina and Spain</w:t>
            </w:r>
          </w:p>
        </w:tc>
      </w:tr>
      <w:tr w:rsidR="00863C12" w14:paraId="36D7A422" w14:textId="77777777" w:rsidTr="0089387E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425E" w14:textId="77777777" w:rsidR="00863C12" w:rsidRDefault="00863C12" w:rsidP="0089387E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Number of studies which did not specify a country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0D0D" w14:textId="769C3CF1" w:rsidR="00863C12" w:rsidRDefault="00863C12" w:rsidP="0089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  <w:r w:rsidR="00A529B6">
              <w:rPr>
                <w:rFonts w:ascii="Calibri" w:eastAsia="Calibri" w:hAnsi="Calibri" w:cs="Calibri"/>
              </w:rPr>
              <w:t>1</w:t>
            </w:r>
          </w:p>
        </w:tc>
      </w:tr>
    </w:tbl>
    <w:p w14:paraId="7CCF479B" w14:textId="77777777" w:rsidR="00736399" w:rsidRDefault="00736399"/>
    <w:sectPr w:rsidR="007363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12"/>
    <w:rsid w:val="000969EB"/>
    <w:rsid w:val="00302D09"/>
    <w:rsid w:val="00643BEC"/>
    <w:rsid w:val="00736399"/>
    <w:rsid w:val="007620F3"/>
    <w:rsid w:val="0078481B"/>
    <w:rsid w:val="008158DE"/>
    <w:rsid w:val="00861E50"/>
    <w:rsid w:val="00863C12"/>
    <w:rsid w:val="00877A1E"/>
    <w:rsid w:val="00A529B6"/>
    <w:rsid w:val="00D95D52"/>
    <w:rsid w:val="00E9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15BB8"/>
  <w15:chartTrackingRefBased/>
  <w15:docId w15:val="{93F88482-76CF-4166-8022-A198AAF4A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C1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C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C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C1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C1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C1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C1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C1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C1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C1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3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C1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3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C1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3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C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3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C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95571EB0-8C2C-4524-BDA9-CDC94CFD8A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638973-7F23-41C3-ABD7-D51C94552C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AA00F7-8571-4FFF-9022-56E46039F81C}">
  <ds:schemaRefs>
    <ds:schemaRef ds:uri="d366505a-104b-4fe9-8f85-468ed975f0ff"/>
    <ds:schemaRef ds:uri="http://purl.org/dc/elements/1.1/"/>
    <ds:schemaRef ds:uri="http://www.w3.org/XML/1998/namespace"/>
    <ds:schemaRef ds:uri="d53d27eb-062a-4ad2-abf1-f24401a58588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Daniella</dc:creator>
  <cp:keywords/>
  <dc:description/>
  <cp:lastModifiedBy>Benjamin Ragen</cp:lastModifiedBy>
  <cp:revision>2</cp:revision>
  <dcterms:created xsi:type="dcterms:W3CDTF">2025-08-26T16:10:00Z</dcterms:created>
  <dcterms:modified xsi:type="dcterms:W3CDTF">2025-08-26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